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67EF" w:rsidRDefault="00881D02" w:rsidP="00881D02">
      <w:pPr>
        <w:pStyle w:val="1"/>
      </w:pPr>
      <w:r w:rsidRPr="00881D02">
        <w:t>Movie S1. A concise video presenting the dynamic interaction between H</w:t>
      </w:r>
      <w:r w:rsidRPr="00881D02">
        <w:rPr>
          <w:vertAlign w:val="subscript"/>
        </w:rPr>
        <w:t>2</w:t>
      </w:r>
      <w:r w:rsidRPr="00881D02">
        <w:t>O</w:t>
      </w:r>
      <w:r w:rsidRPr="00881D02">
        <w:rPr>
          <w:vertAlign w:val="subscript"/>
        </w:rPr>
        <w:t>2</w:t>
      </w:r>
      <w:r w:rsidRPr="00881D02">
        <w:t xml:space="preserve"> molecules and the catalytic center of the </w:t>
      </w:r>
      <w:r w:rsidRPr="00881D02">
        <w:rPr>
          <w:i/>
        </w:rPr>
        <w:t>Mt</w:t>
      </w:r>
      <w:r w:rsidRPr="00881D02">
        <w:t xml:space="preserve">LPMO9L-CBM-cellulose complex. </w:t>
      </w:r>
      <w:r w:rsidR="002767EF" w:rsidRPr="00881D02">
        <w:t>During the simulation,</w:t>
      </w:r>
      <w:r w:rsidR="002767EF" w:rsidRPr="00881D02">
        <w:t xml:space="preserve"> </w:t>
      </w:r>
      <w:r w:rsidR="002767EF" w:rsidRPr="00881D02">
        <w:rPr>
          <w:rFonts w:hint="eastAsia"/>
        </w:rPr>
        <w:t>t</w:t>
      </w:r>
      <w:r w:rsidR="002767EF" w:rsidRPr="00881D02">
        <w:t>he distance changes</w:t>
      </w:r>
      <w:r w:rsidR="002767EF" w:rsidRPr="00881D02">
        <w:t xml:space="preserve"> </w:t>
      </w:r>
      <w:r w:rsidR="002767EF" w:rsidRPr="00881D02">
        <w:t xml:space="preserve">between copper and </w:t>
      </w:r>
      <w:r w:rsidR="002767EF" w:rsidRPr="00881D02">
        <w:t>the</w:t>
      </w:r>
      <w:r w:rsidR="002767EF" w:rsidRPr="00881D02">
        <w:t xml:space="preserve"> H</w:t>
      </w:r>
      <w:r w:rsidR="002767EF" w:rsidRPr="00881D02">
        <w:rPr>
          <w:vertAlign w:val="subscript"/>
        </w:rPr>
        <w:t>2</w:t>
      </w:r>
      <w:r w:rsidR="002767EF" w:rsidRPr="00881D02">
        <w:t>O</w:t>
      </w:r>
      <w:r w:rsidR="002767EF" w:rsidRPr="00881D02">
        <w:rPr>
          <w:vertAlign w:val="subscript"/>
        </w:rPr>
        <w:t>2</w:t>
      </w:r>
      <w:r w:rsidR="002767EF" w:rsidRPr="00881D02">
        <w:t xml:space="preserve"> molecule </w:t>
      </w:r>
      <w:r>
        <w:rPr>
          <w:rFonts w:hint="eastAsia"/>
        </w:rPr>
        <w:t>with</w:t>
      </w:r>
      <w:r w:rsidR="002767EF" w:rsidRPr="00881D02">
        <w:t xml:space="preserve"> the minimum distance </w:t>
      </w:r>
      <w:r w:rsidR="002767EF" w:rsidRPr="00881D02">
        <w:t>to</w:t>
      </w:r>
      <w:r w:rsidR="002767EF" w:rsidRPr="00881D02">
        <w:t xml:space="preserve"> copper </w:t>
      </w:r>
      <w:r w:rsidRPr="00881D02">
        <w:rPr>
          <w:rFonts w:hint="eastAsia"/>
        </w:rPr>
        <w:t>are</w:t>
      </w:r>
      <w:r w:rsidR="002767EF" w:rsidRPr="00881D02">
        <w:t xml:space="preserve"> marked.</w:t>
      </w:r>
      <w:r w:rsidRPr="00881D02">
        <w:t xml:space="preserve"> </w:t>
      </w:r>
      <w:r w:rsidRPr="00881D02">
        <w:t>Key residues involved in cellulose interactions, along with those participating in the primary and secondary coordination spheres of copper, are depicted in stick representations.</w:t>
      </w:r>
    </w:p>
    <w:p w:rsidR="00881D02" w:rsidRDefault="00881D02" w:rsidP="00881D02"/>
    <w:p w:rsidR="00881D02" w:rsidRPr="00881D02" w:rsidRDefault="00881D02" w:rsidP="00881D02">
      <w:pPr>
        <w:rPr>
          <w:rFonts w:hint="eastAsia"/>
        </w:rPr>
      </w:pPr>
      <w:bookmarkStart w:id="0" w:name="_GoBack"/>
      <w:bookmarkEnd w:id="0"/>
    </w:p>
    <w:sectPr w:rsidR="00881D02" w:rsidRPr="00881D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7EF"/>
    <w:rsid w:val="002767EF"/>
    <w:rsid w:val="00881D02"/>
    <w:rsid w:val="00A55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3A06E"/>
  <w15:chartTrackingRefBased/>
  <w15:docId w15:val="{59640C9B-1182-4FEC-8E84-85019DB00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1D02"/>
    <w:pPr>
      <w:widowControl/>
      <w:spacing w:line="360" w:lineRule="auto"/>
      <w:outlineLvl w:val="0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1D02"/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wa</dc:creator>
  <cp:keywords/>
  <dc:description/>
  <cp:lastModifiedBy>gaowa</cp:lastModifiedBy>
  <cp:revision>1</cp:revision>
  <dcterms:created xsi:type="dcterms:W3CDTF">2023-11-27T01:50:00Z</dcterms:created>
  <dcterms:modified xsi:type="dcterms:W3CDTF">2023-11-27T02:07:00Z</dcterms:modified>
</cp:coreProperties>
</file>